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036" w:rsidRPr="00AC1A70" w:rsidRDefault="00493036" w:rsidP="0049303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AC1A70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p w:rsidR="00493036" w:rsidRPr="00AC1A70" w:rsidRDefault="00493036" w:rsidP="004930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1A70">
        <w:rPr>
          <w:rFonts w:ascii="Times New Roman" w:hAnsi="Times New Roman" w:cs="Times New Roman"/>
          <w:b/>
          <w:bCs/>
          <w:sz w:val="24"/>
          <w:szCs w:val="24"/>
        </w:rPr>
        <w:t>Table S1. Antibodies and peptides used in this stu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448"/>
        <w:gridCol w:w="1891"/>
        <w:gridCol w:w="1879"/>
      </w:tblGrid>
      <w:tr w:rsidR="00493036" w:rsidRPr="00AC1A70" w:rsidTr="004A2779">
        <w:tc>
          <w:tcPr>
            <w:tcW w:w="3088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 or peptides</w:t>
            </w:r>
          </w:p>
        </w:tc>
        <w:tc>
          <w:tcPr>
            <w:tcW w:w="1448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1891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79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493036" w:rsidRPr="00AC1A70" w:rsidTr="004A2779">
        <w:tc>
          <w:tcPr>
            <w:tcW w:w="3088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PD-L1</w:t>
            </w:r>
          </w:p>
        </w:tc>
        <w:tc>
          <w:tcPr>
            <w:tcW w:w="1448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0592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CD8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HC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7344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PKP3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141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PKP3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, IF, IHC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0944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Perforin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7557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GzmB</w:t>
            </w:r>
            <w:proofErr w:type="spellEnd"/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55598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Ki67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58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In vivo 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b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nti-mouse-CD8a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n vivo stud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oXcel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P0117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gG2b isotype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n vivo stud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oXcel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P009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GzmB</w:t>
            </w:r>
            <w:proofErr w:type="spellEnd"/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NGZB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perforin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eBioscience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eBioOMAKD</w:t>
            </w:r>
            <w:proofErr w:type="spellEnd"/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IFN-γ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iltenyi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otec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EA638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TNF-α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iltenyi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otec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P6XT22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CD8α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, 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7344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CD3/APC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019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CD8/PE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7234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CD45/PerCP-Cy5.5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0187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CD11b/PE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133357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CD4/FITC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269349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Foxp3/PE-Cy7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210232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CD25/PE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2493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CD68/PE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ab21670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Mouse Anti-CD206/Alexa Fluor 700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eBioscience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at#</w:t>
            </w:r>
            <w: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56-2061-82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PKP3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47865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PD-L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, FACS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348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m6A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eRIP</w:t>
            </w:r>
            <w:proofErr w:type="spellEnd"/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08577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METTL3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, RIP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95352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METTL14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2003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WTAP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9538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YTHDC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, RIP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20159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AGO2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IP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8673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IgG/Alexa Fluor 647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0062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IgG/Alexa Fluor 647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0115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ouse Anti-IgG/Alexa Fluor 488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011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abbit Anti-IgG/Alexa Fluor 647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006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abbit Anti-IgG/Alexa Fluor 488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5008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Recombinant human PD-1 Fc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protein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1623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Human Anti-OTUB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, IP, IF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75200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CSN5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232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STUB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0910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USP22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95289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SPOP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37537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FBXO38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87729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HRD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7090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GAPDH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8245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U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quitin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Ubiqutination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a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34953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nti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M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yc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tag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Ubiqutination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a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32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nti-DDDDK tag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Ubiqutination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a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05606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nti-V5 tag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Ubiqutination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ssay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27671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uman Anti-FXR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, IP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cam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ab129089</w:t>
            </w:r>
          </w:p>
        </w:tc>
      </w:tr>
      <w:tr w:rsidR="00493036" w:rsidRPr="00AC1A70" w:rsidTr="004A2779">
        <w:tc>
          <w:tcPr>
            <w:tcW w:w="308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In vivo </w:t>
            </w: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b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anti-mouse PD-1</w:t>
            </w:r>
          </w:p>
        </w:tc>
        <w:tc>
          <w:tcPr>
            <w:tcW w:w="144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n vivo</w:t>
            </w:r>
          </w:p>
        </w:tc>
        <w:tc>
          <w:tcPr>
            <w:tcW w:w="1891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ioXcell</w:t>
            </w:r>
            <w:proofErr w:type="spellEnd"/>
          </w:p>
        </w:tc>
        <w:tc>
          <w:tcPr>
            <w:tcW w:w="1879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BE0146</w:t>
            </w:r>
          </w:p>
        </w:tc>
      </w:tr>
    </w:tbl>
    <w:p w:rsidR="00493036" w:rsidRPr="00AC1A70" w:rsidRDefault="00493036" w:rsidP="00493036">
      <w:pPr>
        <w:rPr>
          <w:rFonts w:ascii="Times New Roman" w:hAnsi="Times New Roman" w:cs="Times New Roman"/>
        </w:rPr>
      </w:pPr>
    </w:p>
    <w:p w:rsidR="00493036" w:rsidRPr="00AC1A70" w:rsidRDefault="00493036" w:rsidP="00493036">
      <w:pPr>
        <w:rPr>
          <w:rFonts w:ascii="Times New Roman" w:hAnsi="Times New Roman" w:cs="Times New Roman"/>
        </w:rPr>
      </w:pPr>
    </w:p>
    <w:p w:rsidR="00493036" w:rsidRPr="00AC1A70" w:rsidRDefault="00493036" w:rsidP="004930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1A70">
        <w:rPr>
          <w:rFonts w:ascii="Times New Roman" w:hAnsi="Times New Roman" w:cs="Times New Roman"/>
          <w:b/>
          <w:bCs/>
          <w:sz w:val="24"/>
          <w:szCs w:val="24"/>
        </w:rPr>
        <w:t>Table S2. Reagents used in this stu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3036" w:rsidRPr="00AC1A70" w:rsidTr="004A2779"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eagent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074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493036" w:rsidRPr="00AC1A70" w:rsidTr="004A2779">
        <w:tc>
          <w:tcPr>
            <w:tcW w:w="2074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se R</w:t>
            </w:r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Geneseed</w:t>
            </w:r>
            <w:proofErr w:type="spellEnd"/>
          </w:p>
        </w:tc>
        <w:tc>
          <w:tcPr>
            <w:tcW w:w="2074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0301</w:t>
            </w:r>
          </w:p>
        </w:tc>
      </w:tr>
      <w:tr w:rsidR="00493036" w:rsidRPr="00AC1A70" w:rsidTr="004A2779"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tinomycin</w:t>
            </w:r>
            <w:proofErr w:type="spellEnd"/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e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xpress</w:t>
            </w:r>
            <w:proofErr w:type="spellEnd"/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Y-12574</w:t>
            </w:r>
          </w:p>
        </w:tc>
      </w:tr>
      <w:tr w:rsidR="00493036" w:rsidRPr="00AC1A70" w:rsidTr="004A2779"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G132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ed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em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xpress</w:t>
            </w:r>
            <w:proofErr w:type="spellEnd"/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Y-13259</w:t>
            </w:r>
          </w:p>
        </w:tc>
      </w:tr>
      <w:tr w:rsidR="00493036" w:rsidRPr="00AC1A70" w:rsidTr="004A2779"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HX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WB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gma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7698</w:t>
            </w:r>
          </w:p>
        </w:tc>
      </w:tr>
      <w:tr w:rsidR="00493036" w:rsidRPr="00AC1A70" w:rsidTr="004A2779"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TRIzol</w:t>
            </w:r>
            <w:proofErr w:type="spellEnd"/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extraction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15596018</w:t>
            </w:r>
          </w:p>
        </w:tc>
      </w:tr>
      <w:tr w:rsidR="00493036" w:rsidRPr="00AC1A70" w:rsidTr="004A2779"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ipofectamine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3000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Transfection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Thermo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Scientific</w:t>
            </w:r>
          </w:p>
        </w:tc>
        <w:tc>
          <w:tcPr>
            <w:tcW w:w="2074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at#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3000015</w:t>
            </w:r>
          </w:p>
        </w:tc>
      </w:tr>
    </w:tbl>
    <w:p w:rsidR="00493036" w:rsidRPr="00AC1A70" w:rsidRDefault="00493036" w:rsidP="00493036">
      <w:pPr>
        <w:rPr>
          <w:rFonts w:ascii="Times New Roman" w:hAnsi="Times New Roman" w:cs="Times New Roman"/>
        </w:rPr>
      </w:pPr>
    </w:p>
    <w:p w:rsidR="00493036" w:rsidRPr="00AC1A70" w:rsidRDefault="00493036" w:rsidP="00493036">
      <w:pPr>
        <w:rPr>
          <w:rFonts w:ascii="Times New Roman" w:hAnsi="Times New Roman" w:cs="Times New Roman"/>
        </w:rPr>
      </w:pPr>
    </w:p>
    <w:p w:rsidR="00493036" w:rsidRPr="00AC1A70" w:rsidRDefault="00493036" w:rsidP="004930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1A70">
        <w:rPr>
          <w:rFonts w:ascii="Times New Roman" w:hAnsi="Times New Roman" w:cs="Times New Roman"/>
          <w:b/>
          <w:bCs/>
          <w:sz w:val="24"/>
          <w:szCs w:val="24"/>
        </w:rPr>
        <w:t>Table S3. Oligonucleotides used in this study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253"/>
        <w:gridCol w:w="1775"/>
      </w:tblGrid>
      <w:tr w:rsidR="00493036" w:rsidRPr="00AC1A70" w:rsidTr="004A2779"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1A70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1775" w:type="dxa"/>
            <w:tcBorders>
              <w:bottom w:val="single" w:sz="18" w:space="0" w:color="auto"/>
            </w:tcBorders>
            <w:vAlign w:val="center"/>
          </w:tcPr>
          <w:p w:rsidR="00493036" w:rsidRPr="00AC1A70" w:rsidRDefault="00493036" w:rsidP="004A27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Application</w:t>
            </w:r>
          </w:p>
        </w:tc>
      </w:tr>
      <w:tr w:rsidR="00493036" w:rsidRPr="00AC1A70" w:rsidTr="004A2779"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h-circIGF2BP3#1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CGTTTTGCCACGACCTAT</w:t>
            </w:r>
          </w:p>
        </w:tc>
        <w:tc>
          <w:tcPr>
            <w:tcW w:w="1775" w:type="dxa"/>
            <w:tcBorders>
              <w:top w:val="single" w:sz="18" w:space="0" w:color="auto"/>
            </w:tcBorders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h-circIGF2BP3#2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TGCCACGACCTATCAAAT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hPKP3#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CGAAAGCTCATCTTCATC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hPKP3#2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GCTAGGAACAAGGACGAG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IGF2BP3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</w:rPr>
            </w:pPr>
            <w:r w:rsidRPr="00AC1A70">
              <w:rPr>
                <w:rFonts w:ascii="Times New Roman" w:hAnsi="Times New Roman" w:cs="Times New Roman"/>
              </w:rPr>
              <w:t>TCTGCACTTGACAAATTCTG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METTL3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GCCTTAACATTGCCCACTG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METTL14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CCTAAACTTAGGGAACTC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WTAP</w:t>
            </w:r>
            <w:proofErr w:type="spellEnd"/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ATGGCAAGAGATGAGTTAAT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YTHDC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TGGATTTGCAGGCGTGAATT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siOTUB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AGGAGTATGCTGAAGATGA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CSN5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 xml:space="preserve"> CCAGACTATTCCACTTAAT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STUB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GAAGAGGAAGAAGCGAGAC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USP22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AGCTACCAGGAGTCCACAA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SPOP</w:t>
            </w:r>
            <w:proofErr w:type="spellEnd"/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ACAGATCAAGGTAGTGAA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FBXO38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GAATGTCTTTCCCGGAAGCT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HRD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TGAATGCTTAATCCCGGGA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iFXR1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GTATCATATTGCCTATCTA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O-NC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CTACCGGGGGACGCCATGTGA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Os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O-circIGF2BP3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ACCATTCGGAACATCACCAAAC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MAOs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shPKP3-Mouse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sz w:val="22"/>
              </w:rPr>
              <w:t>CCAGAGGTCAATATCACACT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NA interfering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ircIGF2BP3 primers (Divergent)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TCAGTGTTCACTTGCTCACAG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AGGCTCAGTTCAAGGCTCAGGG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ircIGF2BP3 primers (Convergent)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AGATTATGCATAAGGAAGCTCA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GCTAAAATCTTCAAGGGGATCT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sa_circ_0026427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GTCGTCCCCATGTCTGCCTGCT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TGGAAGGGCTGGAGGATGCCCTG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sa_circ_0026416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TCTGAGATGTGGGTCTGCATC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AGGAGCTGATGAATGTCAAGC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hsa_circ_002648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ACCTTGTAGGACTTCTGGGTCAC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AAGACCCTCAACAACAAGTTTG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GF2BP3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ACTGCACGGGAAACCCAT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ACTATCCAGCACCTCCCA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KRT6C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TATACCTGCCCCATCTGAG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TAAGCCCCAGGCGATTTT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KRT8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AGCTTCTCCGCTCCTTCTA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AGGCTCTGGTTGACCGT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erforin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TATACGGGATTCCAGCTC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ATTGCTGGTGGGCTTAGG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Granzyme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B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ATCATCGGGGGACATGA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GGTCGGCTCCTGTTCTTTG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re IGF2BP3 mRNA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TGCTTCTATGAATGTTAGTTTT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TGTGCTTGAAGCTGCAACAGT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GAPDH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CATGGGGAAGGTGAAGGT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AGTGATGGCATGGACTG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U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GGAGATACCATGATCACGAAGG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CACAAATTATGCAGTCGAGTTTCC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AX9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TTTCATCGGGGCACAGACT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ACGGAGGGCACATTGTA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OVOL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TCGTTCTCAGGGAAGAC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GTGTGAGTTCGGACGTGT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AM83H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CAGAAGATGCCCCTTGG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TGCTGGATACCAGGAGGA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KP3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GACGGTAACTTCCTGCTG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TCAAAACCGCTGCTGAGT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D-L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TTGCTGAACGCCCCATAC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TGTCCCGTTCCAACACTG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OTUB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AGAGCACCTCCGACTACCT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TCCTTGACAGTCCGTCCA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XR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TGCCTCACAAAGTGAGT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CCACATGGCTCTTGGTC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CL3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ATTCCGTCACCTGCTCAG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GTCACACGCATGTTCCCAA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CL4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GCTTCCTCGCAACTTTG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TCACTGGGATCAGCACAGA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CL5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GACAGCAAGTCTGGCAGG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TTTTGACAAAGCAGCGCCT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CL19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GAAGACTGCTGCCTGTCTG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GCAGTCTCTGGATGATGC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CL2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AAGGAAGATTCCCGCCAA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TGTACTGGGGAGCCGTAT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XCL9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TTAGCATGCTGGTGAGCC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GCCCTCAAGGAGCTGACA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XCL10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GCCATTCTGATTTGCTGC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GCAGGTACAGCGTACAGTT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CXCL11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F: TGTCTTTGCATAGGCCCTGG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color w:val="FF0000"/>
                <w:sz w:val="22"/>
                <w:u w:val="single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R: GACTCCTTTGGGCAGTGGA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</w:pPr>
            <w:proofErr w:type="spellStart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qRT</w:t>
            </w:r>
            <w:proofErr w:type="spellEnd"/>
            <w:r w:rsidRPr="00AC1A70">
              <w:rPr>
                <w:rFonts w:ascii="Times New Roman" w:eastAsia="DengXian" w:hAnsi="Times New Roman" w:cs="Times New Roman"/>
                <w:color w:val="FF0000"/>
                <w:sz w:val="22"/>
                <w:u w:val="single"/>
              </w:rPr>
              <w:t>-PCR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ircIGF2BP3 plasmid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GGAATTCTGAAATATGCTATCTTACAGGTGCTGGATAGTTTACTAGTCCAG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lasmid construction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GGGATCCTCAAGAAAAAATATATTCACCGTTTTGCCTCCTTTTCCAATAA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lasmid construction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circIGF2BP3-si-Mut plasmid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CGGAATTCTGAAATATGCTATCTTACAGGGATGGCTATGTTTACTAGTCCAG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lasmid construction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GGGATCCTCAAGAAAAAATATATTCACCGCGAAGCGTCCTTTTCCAATAAC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plasmid construction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OTUB1 promoter fragment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GCCTCTCCTACAGGTCTC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uciferase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GGATCCCCTTAGGCGTTGTC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uciferase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IGF2BP3 promoter fragment primers</w:t>
            </w: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F: GTTATCTGGTCTGGGCGGAT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uciferase</w:t>
            </w:r>
          </w:p>
        </w:tc>
      </w:tr>
      <w:tr w:rsidR="00493036" w:rsidRPr="00AC1A70" w:rsidTr="004A2779">
        <w:tc>
          <w:tcPr>
            <w:tcW w:w="2268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53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R: CCCCGACAACCACCATTGTA</w:t>
            </w:r>
          </w:p>
        </w:tc>
        <w:tc>
          <w:tcPr>
            <w:tcW w:w="1775" w:type="dxa"/>
            <w:vAlign w:val="center"/>
          </w:tcPr>
          <w:p w:rsidR="00493036" w:rsidRPr="00AC1A70" w:rsidRDefault="00493036" w:rsidP="004A2779">
            <w:pPr>
              <w:rPr>
                <w:rFonts w:ascii="Times New Roman" w:hAnsi="Times New Roman" w:cs="Times New Roman"/>
                <w:sz w:val="22"/>
              </w:rPr>
            </w:pPr>
            <w:r w:rsidRPr="00AC1A70">
              <w:rPr>
                <w:rFonts w:ascii="Times New Roman" w:eastAsia="DengXian" w:hAnsi="Times New Roman" w:cs="Times New Roman"/>
                <w:color w:val="000000"/>
                <w:sz w:val="22"/>
              </w:rPr>
              <w:t>luciferase</w:t>
            </w:r>
          </w:p>
        </w:tc>
      </w:tr>
    </w:tbl>
    <w:p w:rsidR="00493036" w:rsidRPr="00AC1A70" w:rsidRDefault="00493036" w:rsidP="00493036">
      <w:pPr>
        <w:rPr>
          <w:rFonts w:ascii="Times New Roman" w:hAnsi="Times New Roman" w:cs="Times New Roman"/>
        </w:rPr>
      </w:pPr>
    </w:p>
    <w:p w:rsidR="00493036" w:rsidRPr="00AC1A70" w:rsidRDefault="00493036" w:rsidP="004930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C1A70">
        <w:rPr>
          <w:rFonts w:ascii="Times New Roman" w:hAnsi="Times New Roman" w:cs="Times New Roman"/>
          <w:b/>
          <w:sz w:val="24"/>
          <w:szCs w:val="24"/>
        </w:rPr>
        <w:t>Supplementary Table S8.</w:t>
      </w:r>
      <w:proofErr w:type="gramEnd"/>
      <w:r w:rsidRPr="00AC1A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C1A70">
        <w:rPr>
          <w:rFonts w:ascii="Times New Roman" w:hAnsi="Times New Roman" w:cs="Times New Roman"/>
          <w:sz w:val="24"/>
          <w:szCs w:val="24"/>
        </w:rPr>
        <w:t xml:space="preserve">Correlation between circIGF2BP3 </w:t>
      </w:r>
      <w:r w:rsidRPr="00AC1A70">
        <w:rPr>
          <w:rFonts w:ascii="Times New Roman" w:eastAsia="DengXian" w:hAnsi="Times New Roman" w:cs="Times New Roman"/>
          <w:sz w:val="24"/>
          <w:szCs w:val="24"/>
        </w:rPr>
        <w:t>levels</w:t>
      </w:r>
      <w:r w:rsidRPr="00AC1A70">
        <w:rPr>
          <w:rFonts w:ascii="Times New Roman" w:hAnsi="Times New Roman" w:cs="Times New Roman"/>
          <w:sz w:val="24"/>
          <w:szCs w:val="24"/>
        </w:rPr>
        <w:t xml:space="preserve"> and different clinical characteristics of NSCLC in cohort I.</w:t>
      </w:r>
      <w:proofErr w:type="gramEnd"/>
    </w:p>
    <w:tbl>
      <w:tblPr>
        <w:tblW w:w="80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701"/>
        <w:gridCol w:w="1802"/>
        <w:gridCol w:w="2015"/>
      </w:tblGrid>
      <w:tr w:rsidR="00493036" w:rsidRPr="00AC1A70" w:rsidTr="004A2779">
        <w:trPr>
          <w:trHeight w:val="345"/>
          <w:jc w:val="center"/>
        </w:trPr>
        <w:tc>
          <w:tcPr>
            <w:tcW w:w="2542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lastRenderedPageBreak/>
              <w:t>Characteristics</w:t>
            </w:r>
          </w:p>
        </w:tc>
        <w:tc>
          <w:tcPr>
            <w:tcW w:w="3503" w:type="dxa"/>
            <w:gridSpan w:val="2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circIGF2BP3 Expression</w:t>
            </w:r>
          </w:p>
        </w:tc>
        <w:tc>
          <w:tcPr>
            <w:tcW w:w="2015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 w:rsidRPr="00AC1A70">
              <w:rPr>
                <w:rFonts w:ascii="Times New Roman" w:eastAsia="SimSun" w:hAnsi="Times New Roman" w:cs="Times New Roman"/>
                <w:b/>
                <w:bCs/>
              </w:rPr>
              <w:t>value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</w:rPr>
              <w:t>Low</w:t>
            </w:r>
          </w:p>
        </w:tc>
        <w:tc>
          <w:tcPr>
            <w:tcW w:w="1802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High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x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802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2015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Mal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27</w:t>
            </w:r>
          </w:p>
        </w:tc>
        <w:tc>
          <w:tcPr>
            <w:tcW w:w="201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0.4156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Femal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A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≤6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29</w:t>
            </w:r>
          </w:p>
        </w:tc>
        <w:tc>
          <w:tcPr>
            <w:tcW w:w="201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0.7896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&gt;6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Tumor invasion depth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T1-T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6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201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0.0029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T3-T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30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Lymph node metastasi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N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201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0.0334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N1-N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31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TNM Sta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 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 I- I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201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  <w:b/>
              </w:rPr>
            </w:pPr>
            <w:r w:rsidRPr="00AC1A70">
              <w:rPr>
                <w:rFonts w:ascii="Times New Roman" w:eastAsia="SimSun" w:hAnsi="Times New Roman" w:cs="Times New Roman"/>
                <w:b/>
                <w:bCs/>
              </w:rPr>
              <w:t>0.0317</w:t>
            </w:r>
          </w:p>
        </w:tc>
      </w:tr>
      <w:tr w:rsidR="00493036" w:rsidRPr="00AC1A70" w:rsidTr="004A2779">
        <w:trPr>
          <w:trHeight w:val="345"/>
          <w:jc w:val="center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 xml:space="preserve">  III-IV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802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  <w:r w:rsidRPr="00AC1A70">
              <w:rPr>
                <w:rFonts w:ascii="Times New Roman" w:eastAsia="SimSun" w:hAnsi="Times New Roman" w:cs="Times New Roman"/>
              </w:rPr>
              <w:t>27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493036" w:rsidRPr="00AC1A70" w:rsidRDefault="00493036" w:rsidP="004A2779">
            <w:pPr>
              <w:rPr>
                <w:rFonts w:ascii="Times New Roman" w:eastAsia="SimSun" w:hAnsi="Times New Roman" w:cs="Times New Roman"/>
              </w:rPr>
            </w:pPr>
          </w:p>
        </w:tc>
      </w:tr>
    </w:tbl>
    <w:p w:rsidR="00493036" w:rsidRPr="00AC1A70" w:rsidRDefault="00493036" w:rsidP="00493036">
      <w:pPr>
        <w:rPr>
          <w:rFonts w:ascii="Times New Roman" w:hAnsi="Times New Roman" w:cs="Times New Roman"/>
          <w:bCs/>
          <w:sz w:val="24"/>
          <w:szCs w:val="24"/>
        </w:rPr>
      </w:pPr>
      <w:r w:rsidRPr="00AC1A70">
        <w:rPr>
          <w:rFonts w:ascii="Times New Roman" w:hAnsi="Times New Roman" w:cs="Times New Roman"/>
          <w:bCs/>
          <w:sz w:val="24"/>
          <w:szCs w:val="24"/>
        </w:rPr>
        <w:t>Statistical analysis was performed using Fisher’s exact test. 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1A70">
        <w:rPr>
          <w:rFonts w:ascii="Times New Roman" w:hAnsi="Times New Roman" w:cs="Times New Roman"/>
          <w:bCs/>
          <w:sz w:val="24"/>
          <w:szCs w:val="24"/>
        </w:rPr>
        <w:t>valu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1A70">
        <w:rPr>
          <w:rFonts w:ascii="Times New Roman" w:hAnsi="Times New Roman" w:cs="Times New Roman"/>
          <w:bCs/>
          <w:sz w:val="24"/>
          <w:szCs w:val="24"/>
        </w:rPr>
        <w:t>&lt;0.05 were considered significant.</w:t>
      </w:r>
    </w:p>
    <w:p w:rsidR="00493036" w:rsidRPr="00AC1A70" w:rsidRDefault="00493036" w:rsidP="00493036"/>
    <w:p w:rsidR="00493036" w:rsidRPr="00AC1A70" w:rsidRDefault="00493036" w:rsidP="00493036"/>
    <w:p w:rsidR="00493036" w:rsidRDefault="00493036"/>
    <w:sectPr w:rsidR="00493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036"/>
    <w:rsid w:val="001D1F7A"/>
    <w:rsid w:val="0049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03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03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4</Words>
  <Characters>6407</Characters>
  <Application>Microsoft Office Word</Application>
  <DocSecurity>0</DocSecurity>
  <Lines>12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7-31T23:49:00Z</dcterms:created>
  <dcterms:modified xsi:type="dcterms:W3CDTF">2021-07-31T23:49:00Z</dcterms:modified>
</cp:coreProperties>
</file>